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DBBE9" w14:textId="3C053105" w:rsidR="00DD5D36" w:rsidRPr="004117FF" w:rsidRDefault="004C2842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/>
        </w:rPr>
        <w:t>The policy documents used in the manuscript are publicly available and are linked below:</w:t>
      </w:r>
    </w:p>
    <w:p w14:paraId="316D0792" w14:textId="77777777" w:rsidR="00DE055E" w:rsidRPr="004117FF" w:rsidRDefault="00DE055E">
      <w:pPr>
        <w:rPr>
          <w:rFonts w:ascii="Times New Roman" w:hAnsi="Times New Roman" w:cs="Times New Roman"/>
        </w:rPr>
      </w:pPr>
    </w:p>
    <w:p w14:paraId="5B0F9E70" w14:textId="62B4297B" w:rsidR="00F32A9C" w:rsidRPr="004117FF" w:rsidRDefault="00DD5D36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/>
        </w:rPr>
        <w:t>State Council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795E0FD6" w14:textId="77777777" w:rsidR="00F32A9C" w:rsidRPr="004117FF" w:rsidRDefault="00B73FDA">
      <w:pPr>
        <w:rPr>
          <w:rFonts w:ascii="Times New Roman" w:hAnsi="Times New Roman" w:cs="Times New Roman"/>
        </w:rPr>
      </w:pPr>
      <w:hyperlink r:id="rId6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gov.cn/zhengce/zhengceku/2020-09/29/content_5548125.htm?ivk_sa=1023197a&amp;sid_for_share=80113_2</w:t>
        </w:r>
      </w:hyperlink>
    </w:p>
    <w:p w14:paraId="65D1BC3F" w14:textId="34CA29A0" w:rsidR="00F32A9C" w:rsidRPr="004117FF" w:rsidRDefault="00DD5D36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Chongqing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6548BEEB" w14:textId="77777777" w:rsidR="00F32A9C" w:rsidRPr="004117FF" w:rsidRDefault="00B73FDA">
      <w:pPr>
        <w:rPr>
          <w:rFonts w:ascii="Times New Roman" w:hAnsi="Times New Roman" w:cs="Times New Roman"/>
        </w:rPr>
      </w:pPr>
      <w:hyperlink r:id="rId7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ap.cq.gov.cn/ykbzt/yhyshj/zcjj/zz/202011/t20201118_8614437.html?sid_for_share=80113_2</w:t>
        </w:r>
      </w:hyperlink>
    </w:p>
    <w:p w14:paraId="36B1F6E5" w14:textId="388D7148" w:rsidR="00F32A9C" w:rsidRPr="004117FF" w:rsidRDefault="00DD5D36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Gansu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56C5BCFC" w14:textId="77777777" w:rsidR="00F32A9C" w:rsidRPr="004117FF" w:rsidRDefault="00B73FDA">
      <w:pPr>
        <w:rPr>
          <w:rFonts w:ascii="Times New Roman" w:hAnsi="Times New Roman" w:cs="Times New Roman"/>
        </w:rPr>
      </w:pPr>
      <w:hyperlink r:id="rId8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zwfw.gansu.gov.cn/minle/xwfb/swszfapbs/zcwj/art/2022/art_dc8fcda1c2c9412089e20d7373b53c8d.html?sid_for_share=80113_2</w:t>
        </w:r>
      </w:hyperlink>
    </w:p>
    <w:p w14:paraId="5F952D6A" w14:textId="18AC6A58" w:rsidR="00F32A9C" w:rsidRPr="004117FF" w:rsidRDefault="00DD5D36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Guizhou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0912ACB6" w14:textId="77777777" w:rsidR="00F32A9C" w:rsidRPr="004117FF" w:rsidRDefault="00B73FDA">
      <w:pPr>
        <w:rPr>
          <w:rFonts w:ascii="Times New Roman" w:hAnsi="Times New Roman" w:cs="Times New Roman"/>
        </w:rPr>
      </w:pPr>
      <w:hyperlink r:id="rId9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guizhou.gov.cn/zwgk/zcfg/szfwj/qfbf/202011/t20201126_70473714.html?sid_for_share=80113_2</w:t>
        </w:r>
      </w:hyperlink>
    </w:p>
    <w:p w14:paraId="2447CCD1" w14:textId="0D11BE7C" w:rsidR="00F32A9C" w:rsidRPr="004117FF" w:rsidRDefault="0017154C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/>
        </w:rPr>
        <w:t>Tianjin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0C5D70FC" w14:textId="77777777" w:rsidR="00F32A9C" w:rsidRPr="004117FF" w:rsidRDefault="00B73FDA">
      <w:pPr>
        <w:rPr>
          <w:rFonts w:ascii="Times New Roman" w:hAnsi="Times New Roman" w:cs="Times New Roman"/>
        </w:rPr>
      </w:pPr>
      <w:hyperlink r:id="rId10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tj.gov.cn/zwgk/szfwj/tjsrmzfbgt/202011/t20201127_4139578.html?sid_for_share=80113_2</w:t>
        </w:r>
      </w:hyperlink>
    </w:p>
    <w:p w14:paraId="4AC5ED6A" w14:textId="36C44EFA" w:rsidR="00F32A9C" w:rsidRPr="004117FF" w:rsidRDefault="00DD5D36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Guangdong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4676977B" w14:textId="77777777" w:rsidR="00F32A9C" w:rsidRPr="004117FF" w:rsidRDefault="00B73FDA">
      <w:pPr>
        <w:rPr>
          <w:rFonts w:ascii="Times New Roman" w:hAnsi="Times New Roman" w:cs="Times New Roman"/>
        </w:rPr>
      </w:pPr>
      <w:hyperlink r:id="rId11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gd.gov.cn/zwgk/gongbao/2020/34/content/mpost_3367022.html?sid_for_share=80113_2</w:t>
        </w:r>
      </w:hyperlink>
    </w:p>
    <w:p w14:paraId="509B845C" w14:textId="10EB16C3" w:rsidR="00F32A9C" w:rsidRPr="004117FF" w:rsidRDefault="00F94325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Yunnan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4B4F393F" w14:textId="77777777" w:rsidR="00F32A9C" w:rsidRPr="004117FF" w:rsidRDefault="00B73FDA">
      <w:pPr>
        <w:rPr>
          <w:rFonts w:ascii="Times New Roman" w:hAnsi="Times New Roman" w:cs="Times New Roman"/>
        </w:rPr>
      </w:pPr>
      <w:hyperlink r:id="rId12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yn.gov.cn/zwgk/zcwj/yzfb/202011/t20201127_213808.html?sid_for_share=80113_2</w:t>
        </w:r>
      </w:hyperlink>
    </w:p>
    <w:p w14:paraId="79783A3E" w14:textId="0A56395D" w:rsidR="00F32A9C" w:rsidRPr="004117FF" w:rsidRDefault="00DE6367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Fujian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5F101F22" w14:textId="77777777" w:rsidR="00F32A9C" w:rsidRPr="004117FF" w:rsidRDefault="00B73FDA">
      <w:pPr>
        <w:rPr>
          <w:rFonts w:ascii="Times New Roman" w:hAnsi="Times New Roman" w:cs="Times New Roman"/>
        </w:rPr>
      </w:pPr>
      <w:hyperlink r:id="rId13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fujian.gov.cn/bsfw/bmfw/zcwj/202012/t20201207_5476051.htm?sid_for_share=80113_2</w:t>
        </w:r>
      </w:hyperlink>
    </w:p>
    <w:p w14:paraId="607A04FC" w14:textId="77D70CEF" w:rsidR="00F32A9C" w:rsidRPr="004117FF" w:rsidRDefault="001912A5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Jiangxi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7BC8ADCD" w14:textId="77777777" w:rsidR="00F32A9C" w:rsidRPr="004117FF" w:rsidRDefault="00B73FDA">
      <w:pPr>
        <w:rPr>
          <w:rFonts w:ascii="Times New Roman" w:hAnsi="Times New Roman" w:cs="Times New Roman"/>
        </w:rPr>
      </w:pPr>
      <w:hyperlink r:id="rId14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jiangxi.gov.cn/art/2020/12/9/art_4975_2962674.html?sid_for_share=80113_2</w:t>
        </w:r>
      </w:hyperlink>
    </w:p>
    <w:p w14:paraId="716752D9" w14:textId="3419FB62" w:rsidR="00F32A9C" w:rsidRPr="004117FF" w:rsidRDefault="0076358D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Hebei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2B7D0042" w14:textId="77777777" w:rsidR="00F32A9C" w:rsidRPr="004117FF" w:rsidRDefault="00B73FDA">
      <w:pPr>
        <w:rPr>
          <w:rFonts w:ascii="Times New Roman" w:hAnsi="Times New Roman" w:cs="Times New Roman"/>
        </w:rPr>
      </w:pPr>
      <w:hyperlink r:id="rId15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hebei.gov.cn/columns/3d33a20b-4271-4b3b-8cae-3664e980d262/202010/26/fbddf3b6-4f8b-11ee-beb8-6018954d7f6f.html?sid_for_share=80113_2</w:t>
        </w:r>
      </w:hyperlink>
    </w:p>
    <w:p w14:paraId="17AA7E3E" w14:textId="66CD7159" w:rsidR="00F32A9C" w:rsidRPr="004117FF" w:rsidRDefault="0076358D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Sichuan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20ADF189" w14:textId="77777777" w:rsidR="00F32A9C" w:rsidRPr="004117FF" w:rsidRDefault="00B73FDA">
      <w:pPr>
        <w:rPr>
          <w:rFonts w:ascii="Times New Roman" w:hAnsi="Times New Roman" w:cs="Times New Roman"/>
        </w:rPr>
      </w:pPr>
      <w:hyperlink r:id="rId16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sc.gov.cn/10462/zfwjts/2020/12/14/39adb164e0e64b3b8825830276ed145f.shtml?sid_for_share=80113_2</w:t>
        </w:r>
      </w:hyperlink>
    </w:p>
    <w:p w14:paraId="153AE53B" w14:textId="0E6AF95E" w:rsidR="00F32A9C" w:rsidRPr="004117FF" w:rsidRDefault="0076358D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Xinjiang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0E695851" w14:textId="77777777" w:rsidR="00F32A9C" w:rsidRPr="004117FF" w:rsidRDefault="00B73FDA">
      <w:pPr>
        <w:rPr>
          <w:rFonts w:ascii="Times New Roman" w:hAnsi="Times New Roman" w:cs="Times New Roman"/>
        </w:rPr>
      </w:pPr>
      <w:hyperlink r:id="rId17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xinjiang.gov.cn/xinjiang/gfxwj/202102/5c4ac6b6e49b4afba11ecbac2d9fefa6.shtml?sid_for_share=80113_2</w:t>
        </w:r>
      </w:hyperlink>
    </w:p>
    <w:p w14:paraId="70F50501" w14:textId="02D87729" w:rsidR="00F32A9C" w:rsidRPr="004117FF" w:rsidRDefault="00DD5D36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/>
        </w:rPr>
        <w:t>Inner Mongo</w:t>
      </w:r>
      <w:r w:rsidR="00AD1EDB" w:rsidRPr="004117FF">
        <w:rPr>
          <w:rFonts w:ascii="Times New Roman" w:hAnsi="Times New Roman" w:cs="Times New Roman" w:hint="eastAsia"/>
        </w:rPr>
        <w:t>l</w:t>
      </w:r>
      <w:r w:rsidRPr="004117FF">
        <w:rPr>
          <w:rFonts w:ascii="Times New Roman" w:hAnsi="Times New Roman" w:cs="Times New Roman"/>
        </w:rPr>
        <w:t>ia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2209D113" w14:textId="77777777" w:rsidR="00F32A9C" w:rsidRPr="004117FF" w:rsidRDefault="00B73FDA">
      <w:pPr>
        <w:rPr>
          <w:rFonts w:ascii="Times New Roman" w:hAnsi="Times New Roman" w:cs="Times New Roman"/>
        </w:rPr>
      </w:pPr>
      <w:hyperlink r:id="rId18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nmg.gov.cn/zwgk/zfxxgk/zfxxgkml/202012/t20201214_366071.html?sid_for_share=80113_2</w:t>
        </w:r>
      </w:hyperlink>
    </w:p>
    <w:p w14:paraId="6AFE025C" w14:textId="1104FE80" w:rsidR="00F32A9C" w:rsidRPr="004117FF" w:rsidRDefault="00752C10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Jiangsu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01A8A55B" w14:textId="77777777" w:rsidR="00F32A9C" w:rsidRPr="004117FF" w:rsidRDefault="00B73FDA">
      <w:pPr>
        <w:rPr>
          <w:rFonts w:ascii="Times New Roman" w:hAnsi="Times New Roman" w:cs="Times New Roman"/>
        </w:rPr>
      </w:pPr>
      <w:hyperlink r:id="rId19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jiangsu.gov.cn/art/2020/12/28/art_46144_9617062.html?sid_for_share=80113_2</w:t>
        </w:r>
      </w:hyperlink>
    </w:p>
    <w:p w14:paraId="3EEDCF85" w14:textId="4178BE27" w:rsidR="00F32A9C" w:rsidRPr="004117FF" w:rsidRDefault="00AD1EDB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Zhejiang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4066B0EE" w14:textId="77777777" w:rsidR="00F32A9C" w:rsidRPr="004117FF" w:rsidRDefault="00B73FDA">
      <w:pPr>
        <w:rPr>
          <w:rFonts w:ascii="Times New Roman" w:hAnsi="Times New Roman" w:cs="Times New Roman"/>
        </w:rPr>
      </w:pPr>
      <w:hyperlink r:id="rId20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zj.gov.cn/art/2020/12/29/art_1229620653_2402608.html?sid_for_share=80113_2</w:t>
        </w:r>
      </w:hyperlink>
    </w:p>
    <w:p w14:paraId="4689883B" w14:textId="06DB04F1" w:rsidR="00F32A9C" w:rsidRPr="004117FF" w:rsidRDefault="00CC1A91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Hubei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1507DD40" w14:textId="77777777" w:rsidR="00F32A9C" w:rsidRPr="004117FF" w:rsidRDefault="00B73FDA">
      <w:pPr>
        <w:rPr>
          <w:rFonts w:ascii="Times New Roman" w:hAnsi="Times New Roman" w:cs="Times New Roman"/>
        </w:rPr>
      </w:pPr>
      <w:hyperlink r:id="rId21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hubei.gov.cn/zfwj/ezbf/202012/t20201231_3185777.shtml?sid_for_share=80113_2</w:t>
        </w:r>
      </w:hyperlink>
    </w:p>
    <w:p w14:paraId="56560231" w14:textId="4D85AF03" w:rsidR="00F32A9C" w:rsidRPr="004117FF" w:rsidRDefault="00F915CB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Jilin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3EBE0B45" w14:textId="77777777" w:rsidR="00F32A9C" w:rsidRPr="004117FF" w:rsidRDefault="00B73FDA">
      <w:pPr>
        <w:rPr>
          <w:rFonts w:ascii="Times New Roman" w:hAnsi="Times New Roman" w:cs="Times New Roman"/>
        </w:rPr>
      </w:pPr>
      <w:hyperlink r:id="rId22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xxgk.jl.gov.cn/szf/gkml/202101/t20210104_7883463.html?sid_for_share=80113_2</w:t>
        </w:r>
      </w:hyperlink>
    </w:p>
    <w:p w14:paraId="5FE9F75A" w14:textId="0AD80F3B" w:rsidR="00F32A9C" w:rsidRPr="004117FF" w:rsidRDefault="00EF42CD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Anhui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5FBB543C" w14:textId="77777777" w:rsidR="00F32A9C" w:rsidRPr="004117FF" w:rsidRDefault="00B73FDA">
      <w:pPr>
        <w:rPr>
          <w:rFonts w:ascii="Times New Roman" w:hAnsi="Times New Roman" w:cs="Times New Roman"/>
        </w:rPr>
      </w:pPr>
      <w:hyperlink r:id="rId23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ah.gov.cn/szf/zfgb/553956051.html?sid_for_share=80113_2</w:t>
        </w:r>
      </w:hyperlink>
    </w:p>
    <w:p w14:paraId="455F2A61" w14:textId="5AEB1430" w:rsidR="00F32A9C" w:rsidRPr="004117FF" w:rsidRDefault="00C13E87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Hunan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58552575" w14:textId="77777777" w:rsidR="00F32A9C" w:rsidRPr="004117FF" w:rsidRDefault="00B73FDA">
      <w:pPr>
        <w:jc w:val="left"/>
        <w:rPr>
          <w:rFonts w:ascii="Times New Roman" w:hAnsi="Times New Roman" w:cs="Times New Roman"/>
        </w:rPr>
      </w:pPr>
      <w:hyperlink r:id="rId24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hunan.gov.cn/hnszf/szf/hnzb_18/2021/202101/szfbgtwj_98720_88_1qqcuhkgvehermhkrr/202101/t20210119_14143156.html?sid_for_share=80113_2</w:t>
        </w:r>
      </w:hyperlink>
    </w:p>
    <w:p w14:paraId="447CCFBD" w14:textId="494F31D5" w:rsidR="00F32A9C" w:rsidRPr="004117FF" w:rsidRDefault="00341583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Guangxi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7C530F31" w14:textId="77777777" w:rsidR="00F32A9C" w:rsidRPr="004117FF" w:rsidRDefault="00B73FDA">
      <w:pPr>
        <w:jc w:val="left"/>
        <w:rPr>
          <w:rFonts w:ascii="Times New Roman" w:hAnsi="Times New Roman" w:cs="Times New Roman"/>
        </w:rPr>
      </w:pPr>
      <w:hyperlink r:id="rId25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gxzf.gov.cn/zfwj/zxwj/t8322258.shtml?sid_for_share=80113_2</w:t>
        </w:r>
      </w:hyperlink>
    </w:p>
    <w:p w14:paraId="3984C1A6" w14:textId="36081379" w:rsidR="00F32A9C" w:rsidRPr="004117FF" w:rsidRDefault="004B3C5A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Shandong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1A237BB4" w14:textId="77777777" w:rsidR="00F32A9C" w:rsidRPr="004117FF" w:rsidRDefault="00B73FDA">
      <w:pPr>
        <w:jc w:val="left"/>
        <w:rPr>
          <w:rFonts w:ascii="Times New Roman" w:hAnsi="Times New Roman" w:cs="Times New Roman"/>
        </w:rPr>
      </w:pPr>
      <w:hyperlink r:id="rId26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shandong.gov.cn/art/2021/4/1/art_107861_111219.html?sid_for_share=80113_2</w:t>
        </w:r>
      </w:hyperlink>
    </w:p>
    <w:p w14:paraId="46FDEBEE" w14:textId="1B941A3C" w:rsidR="00F32A9C" w:rsidRPr="004117FF" w:rsidRDefault="0023509F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Tibet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74AA00CC" w14:textId="77777777" w:rsidR="00F32A9C" w:rsidRPr="004117FF" w:rsidRDefault="00B73FDA">
      <w:pPr>
        <w:rPr>
          <w:rFonts w:ascii="Times New Roman" w:hAnsi="Times New Roman" w:cs="Times New Roman"/>
        </w:rPr>
      </w:pPr>
      <w:hyperlink r:id="rId27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xizang.gov.cn/zwgk/zfxxgk/fdzdgknr/zc/xzgfxwj/202212/W020221202382415634286.pdf</w:t>
        </w:r>
      </w:hyperlink>
    </w:p>
    <w:p w14:paraId="51EB95F7" w14:textId="1250DCB8" w:rsidR="00F32A9C" w:rsidRPr="004117FF" w:rsidRDefault="0063351D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Shanxi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6AD0014B" w14:textId="77777777" w:rsidR="00F32A9C" w:rsidRPr="004117FF" w:rsidRDefault="00B73FDA">
      <w:pPr>
        <w:jc w:val="left"/>
        <w:rPr>
          <w:rFonts w:ascii="Times New Roman" w:hAnsi="Times New Roman" w:cs="Times New Roman"/>
        </w:rPr>
      </w:pPr>
      <w:hyperlink r:id="rId28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www.shanxi.gov.cn/zfxxgk/zfcbw/zfgb2/2021nzfgb_76606/d8q_76614/szfbgtwj_77923/202205/t20220513_5978671.shtml?sid_for_share=80113_2</w:t>
        </w:r>
      </w:hyperlink>
    </w:p>
    <w:p w14:paraId="4DC59AA3" w14:textId="2E8DDCDB" w:rsidR="00F32A9C" w:rsidRPr="004117FF" w:rsidRDefault="00BB3BE3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Henan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2A806812" w14:textId="77777777" w:rsidR="00F32A9C" w:rsidRPr="004117FF" w:rsidRDefault="00B73FDA">
      <w:pPr>
        <w:jc w:val="left"/>
        <w:rPr>
          <w:rFonts w:ascii="Times New Roman" w:hAnsi="Times New Roman" w:cs="Times New Roman"/>
        </w:rPr>
      </w:pPr>
      <w:hyperlink r:id="rId29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m.henan.gov.cn/2021/08-06/2197328.html?sid_for_share=80113_2</w:t>
        </w:r>
      </w:hyperlink>
    </w:p>
    <w:p w14:paraId="30F5F565" w14:textId="2A9EA6DF" w:rsidR="00F32A9C" w:rsidRPr="004117FF" w:rsidRDefault="007D3B26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Liaoning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57A680FE" w14:textId="77777777" w:rsidR="00F32A9C" w:rsidRPr="004117FF" w:rsidRDefault="00B73FDA">
      <w:pPr>
        <w:rPr>
          <w:rFonts w:ascii="Times New Roman" w:hAnsi="Times New Roman" w:cs="Times New Roman"/>
        </w:rPr>
      </w:pPr>
      <w:hyperlink r:id="rId30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ysj.ln.gov.cn/ysj/zfxxgk/zfxxgkzd/lzyj/bbmgfxwj/D480E1CF33FD439AB697579295D35EAE/?sid_for_share=80113_2</w:t>
        </w:r>
      </w:hyperlink>
    </w:p>
    <w:p w14:paraId="65D68E5E" w14:textId="4918D38A" w:rsidR="00F32A9C" w:rsidRPr="004117FF" w:rsidRDefault="005971DE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Heilongjiang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59D34C19" w14:textId="77777777" w:rsidR="00F32A9C" w:rsidRPr="004117FF" w:rsidRDefault="00B73FDA">
      <w:pPr>
        <w:jc w:val="left"/>
        <w:rPr>
          <w:rFonts w:ascii="Times New Roman" w:hAnsi="Times New Roman" w:cs="Times New Roman"/>
        </w:rPr>
      </w:pPr>
      <w:hyperlink r:id="rId31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hlj.gov.cn/hlj/c107892/202208/c00_31378115.shtml?sid_for_share=80113_2</w:t>
        </w:r>
      </w:hyperlink>
    </w:p>
    <w:p w14:paraId="619D3EBF" w14:textId="18A5B5FD" w:rsidR="00F32A9C" w:rsidRPr="004117FF" w:rsidRDefault="005971DE">
      <w:pPr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Qinghai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0B526460" w14:textId="77777777" w:rsidR="00F32A9C" w:rsidRPr="004117FF" w:rsidRDefault="00B73FDA">
      <w:pPr>
        <w:jc w:val="left"/>
        <w:rPr>
          <w:rFonts w:ascii="Times New Roman" w:hAnsi="Times New Roman" w:cs="Times New Roman"/>
        </w:rPr>
      </w:pPr>
      <w:hyperlink r:id="rId32" w:history="1">
        <w:r w:rsidRPr="004117FF">
          <w:rPr>
            <w:rStyle w:val="a3"/>
            <w:rFonts w:ascii="Times New Roman" w:hAnsi="Times New Roman" w:cs="Times New Roman"/>
            <w:color w:val="auto"/>
          </w:rPr>
          <w:t>http://swt.qinghai.gov.cn/zf/fd/zc/gz/202211/t20221123_191425_wap.html?sid_for_share=80113_2</w:t>
        </w:r>
      </w:hyperlink>
    </w:p>
    <w:p w14:paraId="56D14CD3" w14:textId="77777777" w:rsidR="009633A1" w:rsidRPr="004117FF" w:rsidRDefault="00A946E0">
      <w:pPr>
        <w:jc w:val="left"/>
        <w:rPr>
          <w:rFonts w:ascii="Times New Roman" w:hAnsi="Times New Roman" w:cs="Times New Roman"/>
        </w:rPr>
      </w:pPr>
      <w:r w:rsidRPr="004117FF">
        <w:rPr>
          <w:rFonts w:ascii="Times New Roman" w:hAnsi="Times New Roman" w:cs="Times New Roman" w:hint="eastAsia"/>
        </w:rPr>
        <w:t>Beijing</w:t>
      </w:r>
      <w:r w:rsidR="009633A1" w:rsidRPr="004117FF">
        <w:rPr>
          <w:rFonts w:ascii="Times New Roman" w:hAnsi="Times New Roman" w:cs="Times New Roman" w:hint="eastAsia"/>
        </w:rPr>
        <w:t>:</w:t>
      </w:r>
    </w:p>
    <w:p w14:paraId="48BE5D1D" w14:textId="3ED6F066" w:rsidR="00F32A9C" w:rsidRPr="004117FF" w:rsidRDefault="00B73FDA">
      <w:pPr>
        <w:jc w:val="left"/>
        <w:rPr>
          <w:rFonts w:ascii="Times New Roman" w:hAnsi="Times New Roman" w:cs="Times New Roman"/>
        </w:rPr>
      </w:pPr>
      <w:hyperlink r:id="rId33" w:history="1">
        <w:r w:rsidRPr="004117FF">
          <w:rPr>
            <w:rStyle w:val="a3"/>
            <w:rFonts w:ascii="Times New Roman" w:hAnsi="Times New Roman" w:cs="Times New Roman"/>
            <w:color w:val="auto"/>
          </w:rPr>
          <w:t>https://www.beijing.gov.cn/zhengce/zhengcefagui/202401/t20240102_3522031.html?sid_for_share=80113_2</w:t>
        </w:r>
      </w:hyperlink>
    </w:p>
    <w:p w14:paraId="35290C1B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2AA56F12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2BD6C71C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508FB834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53243B38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467B159A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63817B69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1D0DC429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465ED7BA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06E6FD01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0791AE17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7CD5ED70" w14:textId="77777777" w:rsidR="00F32A9C" w:rsidRPr="004117FF" w:rsidRDefault="00F32A9C">
      <w:pPr>
        <w:rPr>
          <w:rFonts w:ascii="Times New Roman" w:hAnsi="Times New Roman" w:cs="Times New Roman"/>
        </w:rPr>
      </w:pPr>
    </w:p>
    <w:p w14:paraId="5D655AD8" w14:textId="77777777" w:rsidR="00F32A9C" w:rsidRPr="00B73FDA" w:rsidRDefault="00F32A9C">
      <w:pPr>
        <w:rPr>
          <w:rFonts w:ascii="Times New Roman" w:hAnsi="Times New Roman" w:cs="Times New Roman" w:hint="eastAsia"/>
        </w:rPr>
      </w:pPr>
    </w:p>
    <w:sectPr w:rsidR="00F32A9C" w:rsidRPr="00B73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512864" w14:textId="77777777" w:rsidR="00923EF1" w:rsidRDefault="00923EF1" w:rsidP="00F351DE">
      <w:r>
        <w:separator/>
      </w:r>
    </w:p>
  </w:endnote>
  <w:endnote w:type="continuationSeparator" w:id="0">
    <w:p w14:paraId="45512800" w14:textId="77777777" w:rsidR="00923EF1" w:rsidRDefault="00923EF1" w:rsidP="00F35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D8E1D6" w14:textId="77777777" w:rsidR="00923EF1" w:rsidRDefault="00923EF1" w:rsidP="00F351DE">
      <w:r>
        <w:separator/>
      </w:r>
    </w:p>
  </w:footnote>
  <w:footnote w:type="continuationSeparator" w:id="0">
    <w:p w14:paraId="30D55E99" w14:textId="77777777" w:rsidR="00923EF1" w:rsidRDefault="00923EF1" w:rsidP="00F35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JhYTIzOGVkMjdiNWM5MjAzMjdmNzBmZDlmNjlhM2IifQ=="/>
  </w:docVars>
  <w:rsids>
    <w:rsidRoot w:val="24570B81"/>
    <w:rsid w:val="0017154C"/>
    <w:rsid w:val="001912A5"/>
    <w:rsid w:val="0023509F"/>
    <w:rsid w:val="00341583"/>
    <w:rsid w:val="004117FF"/>
    <w:rsid w:val="0044266B"/>
    <w:rsid w:val="004B3C5A"/>
    <w:rsid w:val="004C2842"/>
    <w:rsid w:val="005971DE"/>
    <w:rsid w:val="005E2156"/>
    <w:rsid w:val="0063351D"/>
    <w:rsid w:val="007123B6"/>
    <w:rsid w:val="00752C10"/>
    <w:rsid w:val="0076358D"/>
    <w:rsid w:val="007D3B26"/>
    <w:rsid w:val="00923EF1"/>
    <w:rsid w:val="009633A1"/>
    <w:rsid w:val="00A946E0"/>
    <w:rsid w:val="00AD1EDB"/>
    <w:rsid w:val="00B73FDA"/>
    <w:rsid w:val="00BB3BE3"/>
    <w:rsid w:val="00C13E87"/>
    <w:rsid w:val="00CC1A91"/>
    <w:rsid w:val="00D16506"/>
    <w:rsid w:val="00DD57DF"/>
    <w:rsid w:val="00DD5D36"/>
    <w:rsid w:val="00DE055E"/>
    <w:rsid w:val="00DE6367"/>
    <w:rsid w:val="00E46734"/>
    <w:rsid w:val="00EA1D4C"/>
    <w:rsid w:val="00EF42CD"/>
    <w:rsid w:val="00F32A9C"/>
    <w:rsid w:val="00F351DE"/>
    <w:rsid w:val="00F915CB"/>
    <w:rsid w:val="00F94325"/>
    <w:rsid w:val="00FA72B6"/>
    <w:rsid w:val="2457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5A88D5"/>
  <w15:docId w15:val="{19024A5F-1867-4BC9-B3A9-961A41234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a5"/>
    <w:rsid w:val="00F351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351DE"/>
    <w:rPr>
      <w:kern w:val="2"/>
      <w:sz w:val="18"/>
      <w:szCs w:val="18"/>
    </w:rPr>
  </w:style>
  <w:style w:type="paragraph" w:styleId="a6">
    <w:name w:val="footer"/>
    <w:basedOn w:val="a"/>
    <w:link w:val="a7"/>
    <w:rsid w:val="00F35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351D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fujian.gov.cn/bsfw/bmfw/zcwj/202012/t20201207_5476051.htm?sid_for_share=80113_2" TargetMode="External"/><Relationship Id="rId18" Type="http://schemas.openxmlformats.org/officeDocument/2006/relationships/hyperlink" Target="https://www.nmg.gov.cn/zwgk/zfxxgk/zfxxgkml/202012/t20201214_366071.html?sid_for_share=80113_2" TargetMode="External"/><Relationship Id="rId26" Type="http://schemas.openxmlformats.org/officeDocument/2006/relationships/hyperlink" Target="http://www.shandong.gov.cn/art/2021/4/1/art_107861_111219.html?sid_for_share=80113_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hubei.gov.cn/zfwj/ezbf/202012/t20201231_3185777.shtml?sid_for_share=80113_2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ap.cq.gov.cn/ykbzt/yhyshj/zcjj/zz/202011/t20201118_8614437.html?sid_for_share=80113_2" TargetMode="External"/><Relationship Id="rId12" Type="http://schemas.openxmlformats.org/officeDocument/2006/relationships/hyperlink" Target="https://www.yn.gov.cn/zwgk/zcwj/yzfb/202011/t20201127_213808.html?sid_for_share=80113_2" TargetMode="External"/><Relationship Id="rId17" Type="http://schemas.openxmlformats.org/officeDocument/2006/relationships/hyperlink" Target="https://www.xinjiang.gov.cn/xinjiang/gfxwj/202102/5c4ac6b6e49b4afba11ecbac2d9fefa6.shtml?sid_for_share=80113_2" TargetMode="External"/><Relationship Id="rId25" Type="http://schemas.openxmlformats.org/officeDocument/2006/relationships/hyperlink" Target="http://www.gxzf.gov.cn/zfwj/zxwj/t8322258.shtml?sid_for_share=80113_2" TargetMode="External"/><Relationship Id="rId33" Type="http://schemas.openxmlformats.org/officeDocument/2006/relationships/hyperlink" Target="https://www.beijing.gov.cn/zhengce/zhengcefagui/202401/t20240102_3522031.html?sid_for_share=80113_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c.gov.cn/10462/zfwjts/2020/12/14/39adb164e0e64b3b8825830276ed145f.shtml?sid_for_share=80113_2" TargetMode="External"/><Relationship Id="rId20" Type="http://schemas.openxmlformats.org/officeDocument/2006/relationships/hyperlink" Target="https://www.zj.gov.cn/art/2020/12/29/art_1229620653_2402608.html?sid_for_share=80113_2" TargetMode="External"/><Relationship Id="rId29" Type="http://schemas.openxmlformats.org/officeDocument/2006/relationships/hyperlink" Target="http://m.henan.gov.cn/2021/08-06/2197328.html?sid_for_share=80113_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v.cn/zhengce/zhengceku/2020-09/29/content_5548125.htm?ivk_sa=1023197a&amp;sid_for_share=80113_2" TargetMode="External"/><Relationship Id="rId11" Type="http://schemas.openxmlformats.org/officeDocument/2006/relationships/hyperlink" Target="http://www.gd.gov.cn/zwgk/gongbao/2020/34/content/mpost_3367022.html?sid_for_share=80113_2" TargetMode="External"/><Relationship Id="rId24" Type="http://schemas.openxmlformats.org/officeDocument/2006/relationships/hyperlink" Target="http://www.hunan.gov.cn/hnszf/szf/hnzb_18/2021/202101/szfbgtwj_98720_88_1qqcuhkgvehermhkrr/202101/t20210119_14143156.html?sid_for_share=80113_2" TargetMode="External"/><Relationship Id="rId32" Type="http://schemas.openxmlformats.org/officeDocument/2006/relationships/hyperlink" Target="http://swt.qinghai.gov.cn/zf/fd/zc/gz/202211/t20221123_191425_wap.html?sid_for_share=80113_2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hebei.gov.cn/columns/3d33a20b-4271-4b3b-8cae-3664e980d262/202010/26/fbddf3b6-4f8b-11ee-beb8-6018954d7f6f.html?sid_for_share=80113_2" TargetMode="External"/><Relationship Id="rId23" Type="http://schemas.openxmlformats.org/officeDocument/2006/relationships/hyperlink" Target="https://www.ah.gov.cn/szf/zfgb/553956051.html?sid_for_share=80113_2" TargetMode="External"/><Relationship Id="rId28" Type="http://schemas.openxmlformats.org/officeDocument/2006/relationships/hyperlink" Target="http://www.shanxi.gov.cn/zfxxgk/zfcbw/zfgb2/2021nzfgb_76606/d8q_76614/szfbgtwj_77923/202205/t20220513_5978671.shtml?sid_for_share=80113_2" TargetMode="External"/><Relationship Id="rId10" Type="http://schemas.openxmlformats.org/officeDocument/2006/relationships/hyperlink" Target="https://www.tj.gov.cn/zwgk/szfwj/tjsrmzfbgt/202011/t20201127_4139578.html?sid_for_share=80113_2" TargetMode="External"/><Relationship Id="rId19" Type="http://schemas.openxmlformats.org/officeDocument/2006/relationships/hyperlink" Target="http://www.jiangsu.gov.cn/art/2020/12/28/art_46144_9617062.html?sid_for_share=80113_2" TargetMode="External"/><Relationship Id="rId31" Type="http://schemas.openxmlformats.org/officeDocument/2006/relationships/hyperlink" Target="https://www.hlj.gov.cn/hlj/c107892/202208/c00_31378115.shtml?sid_for_share=80113_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uizhou.gov.cn/zwgk/zcfg/szfwj/qfbf/202011/t20201126_70473714.html?sid_for_share=80113_2" TargetMode="External"/><Relationship Id="rId14" Type="http://schemas.openxmlformats.org/officeDocument/2006/relationships/hyperlink" Target="https://www.jiangxi.gov.cn/art/2020/12/9/art_4975_2962674.html?sid_for_share=80113_2" TargetMode="External"/><Relationship Id="rId22" Type="http://schemas.openxmlformats.org/officeDocument/2006/relationships/hyperlink" Target="http://xxgk.jl.gov.cn/szf/gkml/202101/t20210104_7883463.html?sid_for_share=80113_2" TargetMode="External"/><Relationship Id="rId27" Type="http://schemas.openxmlformats.org/officeDocument/2006/relationships/hyperlink" Target="https://www.xizang.gov.cn/zwgk/zfxxgk/fdzdgknr/zc/xzgfxwj/202212/W020221202382415634286.pdf" TargetMode="External"/><Relationship Id="rId30" Type="http://schemas.openxmlformats.org/officeDocument/2006/relationships/hyperlink" Target="https://ysj.ln.gov.cn/ysj/zfxxgk/zfxxgkzd/lzyj/bbmgfxwj/D480E1CF33FD439AB697579295D35EAE/?sid_for_share=80113_2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zwfw.gansu.gov.cn/minle/xwfb/swszfapbs/zcwj/art/2022/art_dc8fcda1c2c9412089e20d7373b53c8d.html?sid_for_share=80113_2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72</Words>
  <Characters>6166</Characters>
  <Application>Microsoft Office Word</Application>
  <DocSecurity>0</DocSecurity>
  <Lines>51</Lines>
  <Paragraphs>12</Paragraphs>
  <ScaleCrop>false</ScaleCrop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9----4173</dc:creator>
  <cp:lastModifiedBy>Kian Wu</cp:lastModifiedBy>
  <cp:revision>31</cp:revision>
  <dcterms:created xsi:type="dcterms:W3CDTF">2024-07-25T04:17:00Z</dcterms:created>
  <dcterms:modified xsi:type="dcterms:W3CDTF">2024-09-0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560F1813C4D4F01918AD0B7218DF767_11</vt:lpwstr>
  </property>
</Properties>
</file>